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85D50" w14:textId="77777777" w:rsidR="00C029C5" w:rsidRPr="00537C89" w:rsidRDefault="00C029C5" w:rsidP="00C029C5">
      <w:pPr>
        <w:spacing w:line="480" w:lineRule="auto"/>
        <w:rPr>
          <w:rFonts w:ascii="Times New Roman" w:eastAsia="Arial Unicode MS" w:hAnsi="Times New Roman" w:cs="Times New Roman"/>
          <w:b/>
          <w:color w:val="000000" w:themeColor="text1"/>
          <w:sz w:val="24"/>
        </w:rPr>
      </w:pPr>
      <w:r w:rsidRPr="00537C89">
        <w:rPr>
          <w:rFonts w:ascii="Times New Roman" w:eastAsia="Arial Unicode MS" w:hAnsi="Times New Roman" w:cs="Times New Roman"/>
          <w:b/>
          <w:color w:val="000000" w:themeColor="text1"/>
          <w:sz w:val="24"/>
        </w:rPr>
        <w:t>Supplemental Information</w:t>
      </w:r>
    </w:p>
    <w:p w14:paraId="3EE0B6E8" w14:textId="77777777" w:rsidR="00C029C5" w:rsidRPr="00537C89" w:rsidRDefault="00C029C5" w:rsidP="00C029C5">
      <w:pPr>
        <w:spacing w:line="360" w:lineRule="auto"/>
        <w:jc w:val="left"/>
        <w:rPr>
          <w:rFonts w:ascii="Times New Roman" w:eastAsia="Arial Unicode MS" w:hAnsi="Times New Roman" w:cs="Times New Roman"/>
          <w:b/>
          <w:color w:val="000000" w:themeColor="text1"/>
          <w:szCs w:val="21"/>
        </w:rPr>
      </w:pPr>
    </w:p>
    <w:p w14:paraId="4DD5AAE3" w14:textId="77777777" w:rsidR="00C029C5" w:rsidRPr="00537C89" w:rsidRDefault="00C029C5" w:rsidP="00C029C5">
      <w:pPr>
        <w:rPr>
          <w:rFonts w:ascii="Times New Roman" w:eastAsia="Arial Unicode MS" w:hAnsi="Times New Roman" w:cs="Arial Unicode MS"/>
          <w:b/>
          <w:color w:val="000000" w:themeColor="text1"/>
          <w:szCs w:val="21"/>
        </w:rPr>
      </w:pPr>
      <w:r w:rsidRPr="00537C89">
        <w:rPr>
          <w:rFonts w:ascii="Times New Roman" w:eastAsia="Arial Unicode MS" w:hAnsi="Times New Roman" w:cs="Arial Unicode MS" w:hint="eastAsia"/>
          <w:b/>
          <w:color w:val="000000" w:themeColor="text1"/>
          <w:szCs w:val="21"/>
        </w:rPr>
        <w:t xml:space="preserve">Table S1. Death rates (%) of </w:t>
      </w:r>
      <w:r w:rsidRPr="00537C89">
        <w:rPr>
          <w:rFonts w:ascii="Times New Roman" w:eastAsia="Arial Unicode MS" w:hAnsi="Times New Roman" w:cs="Arial Unicode MS"/>
          <w:b/>
          <w:i/>
          <w:iCs/>
          <w:color w:val="000000" w:themeColor="text1"/>
          <w:szCs w:val="21"/>
        </w:rPr>
        <w:t>Cipangopal</w:t>
      </w:r>
      <w:r w:rsidRPr="00537C89">
        <w:rPr>
          <w:rFonts w:ascii="Times New Roman" w:eastAsia="Arial Unicode MS" w:hAnsi="Times New Roman" w:cs="Arial Unicode MS" w:hint="eastAsia"/>
          <w:b/>
          <w:i/>
          <w:iCs/>
          <w:color w:val="000000" w:themeColor="text1"/>
          <w:szCs w:val="21"/>
        </w:rPr>
        <w:t>u</w:t>
      </w:r>
      <w:r w:rsidRPr="00537C89">
        <w:rPr>
          <w:rFonts w:ascii="Times New Roman" w:eastAsia="Arial Unicode MS" w:hAnsi="Times New Roman" w:cs="Arial Unicode MS"/>
          <w:b/>
          <w:i/>
          <w:iCs/>
          <w:color w:val="000000" w:themeColor="text1"/>
          <w:szCs w:val="21"/>
        </w:rPr>
        <w:t>dina cathayensis</w:t>
      </w:r>
      <w:r w:rsidRPr="00537C89">
        <w:rPr>
          <w:rFonts w:ascii="Times New Roman" w:eastAsia="Arial Unicode MS" w:hAnsi="Times New Roman" w:cs="Arial Unicode MS" w:hint="eastAsia"/>
          <w:b/>
          <w:iCs/>
          <w:color w:val="000000" w:themeColor="text1"/>
          <w:szCs w:val="21"/>
        </w:rPr>
        <w:t xml:space="preserve"> </w:t>
      </w:r>
      <w:r w:rsidRPr="00537C89">
        <w:rPr>
          <w:rFonts w:ascii="Times New Roman" w:eastAsia="Arial Unicode MS" w:hAnsi="Times New Roman" w:cs="Arial Unicode MS"/>
          <w:b/>
          <w:iCs/>
          <w:color w:val="000000" w:themeColor="text1"/>
          <w:szCs w:val="21"/>
        </w:rPr>
        <w:t>under</w:t>
      </w:r>
      <w:r w:rsidRPr="00537C89">
        <w:rPr>
          <w:rFonts w:ascii="Times New Roman" w:eastAsia="Arial Unicode MS" w:hAnsi="Times New Roman" w:cs="Arial Unicode MS" w:hint="eastAsia"/>
          <w:b/>
          <w:iCs/>
          <w:color w:val="000000" w:themeColor="text1"/>
          <w:szCs w:val="21"/>
        </w:rPr>
        <w:t xml:space="preserve"> </w:t>
      </w:r>
      <w:r w:rsidRPr="00537C89">
        <w:rPr>
          <w:rFonts w:ascii="Times New Roman" w:eastAsia="Arial Unicode MS" w:hAnsi="Times New Roman" w:cs="Arial Unicode MS"/>
          <w:b/>
          <w:iCs/>
          <w:color w:val="000000" w:themeColor="text1"/>
          <w:szCs w:val="21"/>
        </w:rPr>
        <w:t>cadmium stress.</w:t>
      </w:r>
    </w:p>
    <w:tbl>
      <w:tblPr>
        <w:tblW w:w="9280" w:type="dxa"/>
        <w:tblInd w:w="94" w:type="dxa"/>
        <w:tblLook w:val="04A0" w:firstRow="1" w:lastRow="0" w:firstColumn="1" w:lastColumn="0" w:noHBand="0" w:noVBand="1"/>
      </w:tblPr>
      <w:tblGrid>
        <w:gridCol w:w="2080"/>
        <w:gridCol w:w="1643"/>
        <w:gridCol w:w="2602"/>
        <w:gridCol w:w="2955"/>
      </w:tblGrid>
      <w:tr w:rsidR="00C029C5" w:rsidRPr="00537C89" w14:paraId="614F1191" w14:textId="77777777" w:rsidTr="007C1BE3">
        <w:trPr>
          <w:trHeight w:val="300"/>
        </w:trPr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09A0A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Group</w:t>
            </w:r>
          </w:p>
        </w:tc>
        <w:tc>
          <w:tcPr>
            <w:tcW w:w="7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6015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Death rates (%)</w:t>
            </w:r>
          </w:p>
        </w:tc>
      </w:tr>
      <w:tr w:rsidR="00C029C5" w:rsidRPr="00537C89" w14:paraId="7C80C66B" w14:textId="77777777" w:rsidTr="007C1BE3">
        <w:trPr>
          <w:trHeight w:val="300"/>
        </w:trPr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1DE23" w14:textId="77777777" w:rsidR="00C029C5" w:rsidRPr="00537C89" w:rsidRDefault="00C029C5" w:rsidP="007C1B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3C53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day 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1F3B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day 7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D0A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day 14</w:t>
            </w:r>
          </w:p>
        </w:tc>
      </w:tr>
      <w:tr w:rsidR="00C029C5" w:rsidRPr="00537C89" w14:paraId="1DADB9C7" w14:textId="77777777" w:rsidTr="007C1BE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E27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ontro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E92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D1E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9F1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</w:tr>
      <w:tr w:rsidR="00C029C5" w:rsidRPr="00537C89" w14:paraId="4942CCF3" w14:textId="77777777" w:rsidTr="007C1BE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D64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L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D9C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706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C3D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6.8±2.3</w:t>
            </w:r>
          </w:p>
        </w:tc>
      </w:tr>
      <w:tr w:rsidR="00C029C5" w:rsidRPr="00537C89" w14:paraId="747BA157" w14:textId="77777777" w:rsidTr="007C1BE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740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H1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CE2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7315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27.8±6.3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CE22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4.3±16.9</w:t>
            </w:r>
          </w:p>
        </w:tc>
      </w:tr>
    </w:tbl>
    <w:p w14:paraId="45E97DE4" w14:textId="77777777" w:rsidR="00C029C5" w:rsidRPr="00537C89" w:rsidRDefault="00C029C5" w:rsidP="00C029C5">
      <w:pPr>
        <w:rPr>
          <w:rFonts w:ascii="Times New Roman" w:eastAsia="Arial Unicode MS" w:hAnsi="Times New Roman" w:cs="Arial Unicode MS"/>
          <w:color w:val="000000" w:themeColor="text1"/>
          <w:sz w:val="24"/>
        </w:rPr>
      </w:pPr>
    </w:p>
    <w:p w14:paraId="298F7443" w14:textId="77777777" w:rsidR="00C029C5" w:rsidRPr="00537C89" w:rsidRDefault="00C029C5" w:rsidP="00C029C5">
      <w:pPr>
        <w:rPr>
          <w:rFonts w:ascii="Times New Roman" w:eastAsia="Arial Unicode MS" w:hAnsi="Times New Roman" w:cs="Arial Unicode MS"/>
          <w:color w:val="000000" w:themeColor="text1"/>
          <w:szCs w:val="21"/>
        </w:rPr>
      </w:pPr>
      <w:r w:rsidRPr="00537C89">
        <w:rPr>
          <w:rFonts w:ascii="Times New Roman" w:eastAsia="Arial Unicode MS" w:hAnsi="Times New Roman" w:cs="Arial Unicode MS" w:hint="eastAsia"/>
          <w:b/>
          <w:color w:val="000000" w:themeColor="text1"/>
          <w:szCs w:val="21"/>
        </w:rPr>
        <w:t xml:space="preserve">Table S2. </w:t>
      </w:r>
      <w:r w:rsidRPr="00537C89">
        <w:rPr>
          <w:rFonts w:ascii="Times New Roman" w:eastAsia="Arial Unicode MS" w:hAnsi="Times New Roman" w:cs="Arial Unicode MS"/>
          <w:b/>
          <w:color w:val="000000" w:themeColor="text1"/>
          <w:szCs w:val="21"/>
        </w:rPr>
        <w:t>S</w:t>
      </w:r>
      <w:r w:rsidRPr="00537C89">
        <w:rPr>
          <w:rFonts w:ascii="Times New Roman" w:eastAsia="Arial Unicode MS" w:hAnsi="Times New Roman" w:cs="Arial Unicode MS" w:hint="eastAsia"/>
          <w:b/>
          <w:color w:val="000000" w:themeColor="text1"/>
          <w:szCs w:val="21"/>
        </w:rPr>
        <w:t xml:space="preserve">equence numbers derived from </w:t>
      </w:r>
      <w:r w:rsidRPr="00537C89">
        <w:rPr>
          <w:rFonts w:ascii="Times New Roman" w:eastAsia="Arial Unicode MS" w:hAnsi="Times New Roman" w:cs="Arial Unicode MS"/>
          <w:b/>
          <w:color w:val="000000" w:themeColor="text1"/>
          <w:szCs w:val="21"/>
        </w:rPr>
        <w:t>nine</w:t>
      </w:r>
      <w:r w:rsidRPr="00537C89">
        <w:rPr>
          <w:rFonts w:ascii="Times New Roman" w:eastAsia="Arial Unicode MS" w:hAnsi="Times New Roman" w:cs="Arial Unicode MS" w:hint="eastAsia"/>
          <w:b/>
          <w:color w:val="000000" w:themeColor="text1"/>
          <w:szCs w:val="21"/>
        </w:rPr>
        <w:t xml:space="preserve"> samples.</w:t>
      </w:r>
    </w:p>
    <w:tbl>
      <w:tblPr>
        <w:tblW w:w="9580" w:type="dxa"/>
        <w:tblInd w:w="94" w:type="dxa"/>
        <w:tblLook w:val="04A0" w:firstRow="1" w:lastRow="0" w:firstColumn="1" w:lastColumn="0" w:noHBand="0" w:noVBand="1"/>
      </w:tblPr>
      <w:tblGrid>
        <w:gridCol w:w="1240"/>
        <w:gridCol w:w="1200"/>
        <w:gridCol w:w="1220"/>
        <w:gridCol w:w="1340"/>
        <w:gridCol w:w="1240"/>
        <w:gridCol w:w="1620"/>
        <w:gridCol w:w="1720"/>
      </w:tblGrid>
      <w:tr w:rsidR="00C029C5" w:rsidRPr="00537C89" w14:paraId="1A32FD53" w14:textId="77777777" w:rsidTr="007C1BE3">
        <w:trPr>
          <w:trHeight w:val="49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BFF6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ample I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24D8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pu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489D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ilter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98CB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enoise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859D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erg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75A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on-chimeric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C8A5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on-singleton</w:t>
            </w:r>
          </w:p>
        </w:tc>
      </w:tr>
      <w:tr w:rsidR="00C029C5" w:rsidRPr="00537C89" w14:paraId="08D42BC7" w14:textId="77777777" w:rsidTr="007C1BE3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1FF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K14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ECC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67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0C1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98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170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92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725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7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4FE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57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BBD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5655</w:t>
            </w:r>
          </w:p>
        </w:tc>
      </w:tr>
      <w:tr w:rsidR="00C029C5" w:rsidRPr="00537C89" w14:paraId="33490604" w14:textId="77777777" w:rsidTr="007C1BE3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25A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K14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E9A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79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D33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65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9DF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33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8ED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74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382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28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018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2417</w:t>
            </w:r>
          </w:p>
        </w:tc>
      </w:tr>
      <w:tr w:rsidR="00C029C5" w:rsidRPr="00537C89" w14:paraId="69B3799B" w14:textId="77777777" w:rsidTr="007C1BE3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9D1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K14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932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63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65E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47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6EB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17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0D4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52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B8A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94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B01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9057</w:t>
            </w:r>
          </w:p>
        </w:tc>
      </w:tr>
      <w:tr w:rsidR="00C029C5" w:rsidRPr="00537C89" w14:paraId="539C175B" w14:textId="77777777" w:rsidTr="007C1BE3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0BB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14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841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46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D9F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21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C03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8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AB4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34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380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54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693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5081</w:t>
            </w:r>
          </w:p>
        </w:tc>
      </w:tr>
      <w:tr w:rsidR="00C029C5" w:rsidRPr="00537C89" w14:paraId="55E72DCB" w14:textId="77777777" w:rsidTr="007C1BE3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D6A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14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866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61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D65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17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CFA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88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CE3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43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4B8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89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468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8657</w:t>
            </w:r>
          </w:p>
        </w:tc>
      </w:tr>
      <w:tr w:rsidR="00C029C5" w:rsidRPr="00537C89" w14:paraId="64BF4D67" w14:textId="77777777" w:rsidTr="007C1BE3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A2C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14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AAE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766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F88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568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0FE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52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3DD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454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90A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408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6D8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40446</w:t>
            </w:r>
          </w:p>
        </w:tc>
      </w:tr>
      <w:tr w:rsidR="00C029C5" w:rsidRPr="00537C89" w14:paraId="2172BE81" w14:textId="77777777" w:rsidTr="007C1BE3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557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14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8E8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871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30B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691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4AE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644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32E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563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160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460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986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45373</w:t>
            </w:r>
          </w:p>
        </w:tc>
      </w:tr>
      <w:tr w:rsidR="00C029C5" w:rsidRPr="00537C89" w14:paraId="272111AE" w14:textId="77777777" w:rsidTr="007C1BE3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2F1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14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8C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820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CC6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670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640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628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68B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558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297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420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C2A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41479</w:t>
            </w:r>
          </w:p>
        </w:tc>
      </w:tr>
      <w:tr w:rsidR="00C029C5" w:rsidRPr="00537C89" w14:paraId="62DBDCB1" w14:textId="77777777" w:rsidTr="007C1BE3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FFC9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14_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A893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93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0B0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75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7C62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57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A2E4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22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EE8C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609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626D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5824</w:t>
            </w:r>
          </w:p>
        </w:tc>
      </w:tr>
    </w:tbl>
    <w:p w14:paraId="27AE5821" w14:textId="77777777" w:rsidR="00C029C5" w:rsidRPr="00537C89" w:rsidRDefault="00C029C5" w:rsidP="00C029C5">
      <w:pPr>
        <w:rPr>
          <w:rFonts w:ascii="Times New Roman" w:eastAsia="Arial Unicode MS" w:hAnsi="Times New Roman" w:cs="Arial Unicode MS"/>
          <w:color w:val="000000" w:themeColor="text1"/>
          <w:sz w:val="24"/>
        </w:rPr>
      </w:pPr>
    </w:p>
    <w:p w14:paraId="6677BE0E" w14:textId="77777777" w:rsidR="00C029C5" w:rsidRPr="00537C89" w:rsidRDefault="00C029C5" w:rsidP="00C029C5">
      <w:pPr>
        <w:rPr>
          <w:rFonts w:ascii="Times New Roman" w:eastAsia="Arial Unicode MS" w:hAnsi="Times New Roman" w:cs="Arial Unicode MS"/>
          <w:b/>
          <w:color w:val="000000" w:themeColor="text1"/>
          <w:szCs w:val="21"/>
        </w:rPr>
      </w:pPr>
      <w:bookmarkStart w:id="0" w:name="OLE_LINK80"/>
      <w:r w:rsidRPr="00537C89">
        <w:rPr>
          <w:rFonts w:ascii="Times New Roman" w:eastAsia="Arial Unicode MS" w:hAnsi="Times New Roman" w:cs="Arial Unicode MS" w:hint="eastAsia"/>
          <w:b/>
          <w:color w:val="000000" w:themeColor="text1"/>
          <w:szCs w:val="21"/>
        </w:rPr>
        <w:t>Table S3.</w:t>
      </w:r>
      <w:bookmarkEnd w:id="0"/>
      <w:r w:rsidRPr="00537C89">
        <w:rPr>
          <w:rFonts w:ascii="Times New Roman" w:eastAsia="Arial Unicode MS" w:hAnsi="Times New Roman" w:cs="Arial Unicode MS" w:hint="eastAsia"/>
          <w:b/>
          <w:color w:val="000000" w:themeColor="text1"/>
          <w:szCs w:val="21"/>
        </w:rPr>
        <w:t xml:space="preserve"> The alpha-diversity indexes of different samples </w:t>
      </w:r>
      <w:r w:rsidRPr="00537C89">
        <w:rPr>
          <w:rFonts w:ascii="Times New Roman" w:eastAsia="Arial Unicode MS" w:hAnsi="Times New Roman" w:cs="Arial Unicode MS"/>
          <w:b/>
          <w:color w:val="000000" w:themeColor="text1"/>
          <w:szCs w:val="21"/>
        </w:rPr>
        <w:t>under a 97% similarity cut-off</w:t>
      </w:r>
      <w:r w:rsidRPr="00537C89">
        <w:rPr>
          <w:rFonts w:ascii="Times New Roman" w:eastAsia="Arial Unicode MS" w:hAnsi="Times New Roman" w:cs="Arial Unicode MS" w:hint="eastAsia"/>
          <w:b/>
          <w:color w:val="000000" w:themeColor="text1"/>
          <w:szCs w:val="21"/>
        </w:rPr>
        <w:t>.</w:t>
      </w:r>
    </w:p>
    <w:tbl>
      <w:tblPr>
        <w:tblW w:w="7360" w:type="dxa"/>
        <w:tblInd w:w="94" w:type="dxa"/>
        <w:tblLook w:val="04A0" w:firstRow="1" w:lastRow="0" w:firstColumn="1" w:lastColumn="0" w:noHBand="0" w:noVBand="1"/>
      </w:tblPr>
      <w:tblGrid>
        <w:gridCol w:w="1220"/>
        <w:gridCol w:w="1660"/>
        <w:gridCol w:w="1820"/>
        <w:gridCol w:w="1360"/>
        <w:gridCol w:w="1300"/>
      </w:tblGrid>
      <w:tr w:rsidR="00C029C5" w:rsidRPr="00537C89" w14:paraId="24879C0F" w14:textId="77777777" w:rsidTr="007C1BE3">
        <w:trPr>
          <w:trHeight w:val="48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317A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ampl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F8B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hao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98F2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Observed_speci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4B35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hann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1D07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impson</w:t>
            </w:r>
          </w:p>
        </w:tc>
      </w:tr>
      <w:tr w:rsidR="00C029C5" w:rsidRPr="00537C89" w14:paraId="4C4D99F5" w14:textId="77777777" w:rsidTr="007C1BE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A6B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K14_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AE5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32.7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529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05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1EC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.96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B3C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961657</w:t>
            </w:r>
          </w:p>
        </w:tc>
      </w:tr>
      <w:tr w:rsidR="00C029C5" w:rsidRPr="00537C89" w14:paraId="5E65D28A" w14:textId="77777777" w:rsidTr="007C1BE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1C7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K14_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514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14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072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841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8F7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.95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F2F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832953</w:t>
            </w:r>
          </w:p>
        </w:tc>
      </w:tr>
      <w:tr w:rsidR="00C029C5" w:rsidRPr="00537C89" w14:paraId="25B72529" w14:textId="77777777" w:rsidTr="007C1BE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D11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K14_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90A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40.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47B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876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320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.33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49D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882758</w:t>
            </w:r>
          </w:p>
        </w:tc>
      </w:tr>
      <w:tr w:rsidR="00C029C5" w:rsidRPr="00537C89" w14:paraId="04311AFC" w14:textId="77777777" w:rsidTr="007C1BE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5E1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14_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CF5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624.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DF4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479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8A7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.76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E18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910591</w:t>
            </w:r>
          </w:p>
        </w:tc>
      </w:tr>
      <w:tr w:rsidR="00C029C5" w:rsidRPr="00537C89" w14:paraId="070F380D" w14:textId="77777777" w:rsidTr="007C1BE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F87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14_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823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615.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260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482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029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.15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248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811341</w:t>
            </w:r>
          </w:p>
        </w:tc>
      </w:tr>
      <w:tr w:rsidR="00C029C5" w:rsidRPr="00537C89" w14:paraId="2934D50A" w14:textId="77777777" w:rsidTr="007C1BE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03B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14_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72A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493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65D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181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399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.5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9CC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929922</w:t>
            </w:r>
          </w:p>
        </w:tc>
      </w:tr>
      <w:tr w:rsidR="00C029C5" w:rsidRPr="00537C89" w14:paraId="2AB9AB44" w14:textId="77777777" w:rsidTr="007C1BE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AA9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14_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210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831.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9A3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373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BCB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.27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B40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924488</w:t>
            </w:r>
          </w:p>
        </w:tc>
      </w:tr>
      <w:tr w:rsidR="00C029C5" w:rsidRPr="00537C89" w14:paraId="49137387" w14:textId="77777777" w:rsidTr="007C1BE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1C0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14_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227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265.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55B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816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3ED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.34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B7C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890473</w:t>
            </w:r>
          </w:p>
        </w:tc>
      </w:tr>
      <w:tr w:rsidR="00C029C5" w:rsidRPr="00537C89" w14:paraId="29FB0826" w14:textId="77777777" w:rsidTr="007C1BE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3EB0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14_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E4A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032.8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F993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003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5FF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.13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B0E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767315</w:t>
            </w:r>
          </w:p>
        </w:tc>
      </w:tr>
    </w:tbl>
    <w:p w14:paraId="1E74742C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749971B5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3DAC0FA9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0CE1973F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4573FEFD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0E0A051B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3172A471" w14:textId="77777777" w:rsidR="00C029C5" w:rsidRPr="00537C89" w:rsidRDefault="00C029C5" w:rsidP="00C029C5">
      <w:pPr>
        <w:widowControl/>
        <w:jc w:val="left"/>
        <w:rPr>
          <w:rFonts w:ascii="Times New Roman" w:hAnsi="Times New Roman"/>
          <w:color w:val="000000" w:themeColor="text1"/>
        </w:rPr>
        <w:sectPr w:rsidR="00C029C5" w:rsidRPr="00537C89" w:rsidSect="00F47928">
          <w:footerReference w:type="default" r:id="rId6"/>
          <w:type w:val="nextPage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1B4F68" w14:textId="77777777" w:rsidR="00C029C5" w:rsidRPr="00537C89" w:rsidRDefault="00C029C5" w:rsidP="00C029C5">
      <w:pPr>
        <w:widowControl/>
        <w:jc w:val="left"/>
        <w:rPr>
          <w:rFonts w:ascii="Times New Roman" w:hAnsi="Times New Roman"/>
          <w:b/>
          <w:color w:val="000000" w:themeColor="text1"/>
        </w:rPr>
      </w:pPr>
    </w:p>
    <w:p w14:paraId="30C1FFC8" w14:textId="77777777" w:rsidR="00C029C5" w:rsidRPr="00537C89" w:rsidRDefault="00C029C5" w:rsidP="00C029C5">
      <w:pPr>
        <w:rPr>
          <w:rFonts w:ascii="Times New Roman" w:hAnsi="Times New Roman"/>
          <w:b/>
          <w:color w:val="000000" w:themeColor="text1"/>
        </w:rPr>
      </w:pPr>
      <w:r w:rsidRPr="00537C89">
        <w:rPr>
          <w:rFonts w:ascii="Times New Roman" w:hAnsi="Times New Roman" w:hint="eastAsia"/>
          <w:b/>
          <w:color w:val="000000" w:themeColor="text1"/>
        </w:rPr>
        <w:t xml:space="preserve">Table S4. </w:t>
      </w:r>
      <w:r w:rsidRPr="00537C89">
        <w:rPr>
          <w:rFonts w:ascii="Times New Roman" w:hAnsi="Times New Roman"/>
          <w:b/>
          <w:color w:val="000000" w:themeColor="text1"/>
        </w:rPr>
        <w:t xml:space="preserve">Relative abundance of intestinal </w:t>
      </w:r>
      <w:r w:rsidRPr="00537C89">
        <w:rPr>
          <w:rFonts w:ascii="Times New Roman" w:eastAsia="Arial Unicode MS" w:hAnsi="Times New Roman" w:cs="Arial Unicode MS"/>
          <w:b/>
          <w:iCs/>
          <w:color w:val="000000" w:themeColor="text1"/>
          <w:szCs w:val="21"/>
          <w:lang w:val="en-CA"/>
        </w:rPr>
        <w:t>bacteria</w:t>
      </w:r>
      <w:r w:rsidRPr="00537C89">
        <w:rPr>
          <w:rFonts w:ascii="Times New Roman" w:hAnsi="Times New Roman"/>
          <w:b/>
          <w:color w:val="000000" w:themeColor="text1"/>
        </w:rPr>
        <w:t xml:space="preserve"> at phylum level</w:t>
      </w:r>
      <w:r w:rsidRPr="00537C89">
        <w:rPr>
          <w:rFonts w:ascii="Times New Roman" w:hAnsi="Times New Roman" w:hint="eastAsia"/>
          <w:b/>
          <w:color w:val="000000" w:themeColor="text1"/>
        </w:rPr>
        <w:t>.</w:t>
      </w:r>
    </w:p>
    <w:tbl>
      <w:tblPr>
        <w:tblW w:w="0" w:type="auto"/>
        <w:tblInd w:w="94" w:type="dxa"/>
        <w:tblLook w:val="04A0" w:firstRow="1" w:lastRow="0" w:firstColumn="1" w:lastColumn="0" w:noHBand="0" w:noVBand="1"/>
      </w:tblPr>
      <w:tblGrid>
        <w:gridCol w:w="2117"/>
        <w:gridCol w:w="1214"/>
        <w:gridCol w:w="1214"/>
        <w:gridCol w:w="1214"/>
        <w:gridCol w:w="1214"/>
        <w:gridCol w:w="1109"/>
        <w:gridCol w:w="1109"/>
        <w:gridCol w:w="1109"/>
        <w:gridCol w:w="1109"/>
        <w:gridCol w:w="1109"/>
      </w:tblGrid>
      <w:tr w:rsidR="00C029C5" w:rsidRPr="00537C89" w14:paraId="1378CBB9" w14:textId="77777777" w:rsidTr="007C1BE3">
        <w:trPr>
          <w:trHeight w:val="32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E5B9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BC78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K14_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3726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K14_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958E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K14_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3ED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14_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951B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14_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D02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14_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AA9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14_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CBDC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14_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8E57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14_3</w:t>
            </w:r>
          </w:p>
        </w:tc>
      </w:tr>
      <w:tr w:rsidR="00C029C5" w:rsidRPr="00537C89" w14:paraId="0DF0AAC4" w14:textId="77777777" w:rsidTr="007C1BE3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2D7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A72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75149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F9A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38976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52E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41416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926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61561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2FC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4316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800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6073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F9E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476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70A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390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BC8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3000322</w:t>
            </w:r>
          </w:p>
        </w:tc>
      </w:tr>
      <w:tr w:rsidR="00C029C5" w:rsidRPr="00537C89" w14:paraId="6AE12CEA" w14:textId="77777777" w:rsidTr="007C1BE3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D04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508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8034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97F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284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D70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393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4FF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2636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369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2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E41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517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773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2196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5FC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3044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5D9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4940169</w:t>
            </w:r>
          </w:p>
        </w:tc>
      </w:tr>
      <w:tr w:rsidR="00C029C5" w:rsidRPr="00537C89" w14:paraId="179620C7" w14:textId="77777777" w:rsidTr="007C1BE3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FCA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5F0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7328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202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3074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44A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42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85A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543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C46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404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E1C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767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B11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39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B8F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195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AE0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125573</w:t>
            </w:r>
          </w:p>
        </w:tc>
      </w:tr>
      <w:tr w:rsidR="00C029C5" w:rsidRPr="00537C89" w14:paraId="73F8AB3B" w14:textId="77777777" w:rsidTr="007C1BE3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1F8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32F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361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50B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263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BF7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268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14C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1906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AFA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130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4F7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156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721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14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429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84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3B7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90642</w:t>
            </w:r>
          </w:p>
        </w:tc>
      </w:tr>
      <w:tr w:rsidR="00C029C5" w:rsidRPr="00537C89" w14:paraId="75866CB5" w14:textId="77777777" w:rsidTr="007C1BE3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F69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hlamyd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BD2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186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DFB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073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E85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4859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07C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19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69B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53D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2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892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9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DCF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28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896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249</w:t>
            </w:r>
          </w:p>
        </w:tc>
      </w:tr>
      <w:tr w:rsidR="00C029C5" w:rsidRPr="00537C89" w14:paraId="74C269CF" w14:textId="77777777" w:rsidTr="007C1BE3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627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Verrucomicr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AC9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957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5D7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1417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84D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1479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C63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093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6E6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0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E66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14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982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24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C3C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2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FC4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04299</w:t>
            </w:r>
          </w:p>
        </w:tc>
      </w:tr>
      <w:tr w:rsidR="00C029C5" w:rsidRPr="00537C89" w14:paraId="1792D286" w14:textId="77777777" w:rsidTr="007C1BE3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118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einococcus-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2E1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1548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6EE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821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EE2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754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5F7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119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ECC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18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EBE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2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EE8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2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FF3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14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E8E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09673</w:t>
            </w:r>
          </w:p>
        </w:tc>
      </w:tr>
      <w:tr w:rsidR="00C029C5" w:rsidRPr="00537C89" w14:paraId="3FDDA1B8" w14:textId="77777777" w:rsidTr="007C1BE3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0CE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234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45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61F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12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E82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205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558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118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D8A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10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A33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29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23F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14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69F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135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E04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03045</w:t>
            </w:r>
          </w:p>
        </w:tc>
      </w:tr>
      <w:tr w:rsidR="00C029C5" w:rsidRPr="00537C89" w14:paraId="4CA6490E" w14:textId="77777777" w:rsidTr="007C1BE3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EF1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hlorofle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A6E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42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026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30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129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32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122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262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A14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1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157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3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FC3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4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04E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25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D95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12719</w:t>
            </w:r>
          </w:p>
        </w:tc>
      </w:tr>
      <w:tr w:rsidR="00C029C5" w:rsidRPr="00537C89" w14:paraId="4E45603B" w14:textId="77777777" w:rsidTr="007C1BE3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857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D95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728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8D2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288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6FE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185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D7F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036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557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04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2A5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1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69E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A1E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08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2D7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01971</w:t>
            </w:r>
          </w:p>
        </w:tc>
      </w:tr>
      <w:tr w:rsidR="00C029C5" w:rsidRPr="00537C89" w14:paraId="684B3315" w14:textId="77777777" w:rsidTr="007C1BE3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98DE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A1E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158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ADC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49438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3A8D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39948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1373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27639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182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4863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910E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2344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9206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2294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6CF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2287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C913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786687</w:t>
            </w:r>
          </w:p>
        </w:tc>
      </w:tr>
    </w:tbl>
    <w:p w14:paraId="27F39980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47549A6B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13B4C953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199C2F73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17D50E65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6395F455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0ACB5133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34F6CFB8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7B8B968A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351B1E06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6C5BA99D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1386D949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374A72B4" w14:textId="77777777" w:rsidR="00C029C5" w:rsidRPr="00537C89" w:rsidRDefault="00C029C5" w:rsidP="00C029C5">
      <w:pPr>
        <w:rPr>
          <w:rFonts w:ascii="Times New Roman" w:hAnsi="Times New Roman"/>
          <w:b/>
          <w:color w:val="000000" w:themeColor="text1"/>
        </w:rPr>
      </w:pPr>
      <w:r w:rsidRPr="00537C89">
        <w:rPr>
          <w:rFonts w:ascii="Times New Roman" w:hAnsi="Times New Roman" w:hint="eastAsia"/>
          <w:b/>
          <w:color w:val="000000" w:themeColor="text1"/>
        </w:rPr>
        <w:lastRenderedPageBreak/>
        <w:t xml:space="preserve">Table S5. </w:t>
      </w:r>
      <w:r w:rsidRPr="00537C89">
        <w:rPr>
          <w:rFonts w:ascii="Times New Roman" w:hAnsi="Times New Roman"/>
          <w:b/>
          <w:color w:val="000000" w:themeColor="text1"/>
        </w:rPr>
        <w:t xml:space="preserve">Relative abundance of intestinal </w:t>
      </w:r>
      <w:r w:rsidRPr="00537C89">
        <w:rPr>
          <w:rFonts w:ascii="Times New Roman" w:eastAsia="Arial Unicode MS" w:hAnsi="Times New Roman" w:cs="Arial Unicode MS"/>
          <w:b/>
          <w:iCs/>
          <w:color w:val="000000" w:themeColor="text1"/>
          <w:szCs w:val="21"/>
          <w:lang w:val="en-CA"/>
        </w:rPr>
        <w:t>bacteria</w:t>
      </w:r>
      <w:r w:rsidRPr="00537C89">
        <w:rPr>
          <w:rFonts w:ascii="Times New Roman" w:hAnsi="Times New Roman"/>
          <w:b/>
          <w:color w:val="000000" w:themeColor="text1"/>
        </w:rPr>
        <w:t xml:space="preserve"> at the </w:t>
      </w:r>
      <w:r w:rsidRPr="00537C89">
        <w:rPr>
          <w:rFonts w:ascii="Times New Roman" w:hAnsi="Times New Roman" w:hint="eastAsia"/>
          <w:b/>
          <w:color w:val="000000" w:themeColor="text1"/>
        </w:rPr>
        <w:t>gen</w:t>
      </w:r>
      <w:r w:rsidRPr="00537C89">
        <w:rPr>
          <w:rFonts w:ascii="Times New Roman" w:hAnsi="Times New Roman"/>
          <w:b/>
          <w:color w:val="000000" w:themeColor="text1"/>
        </w:rPr>
        <w:t>us level</w:t>
      </w:r>
      <w:r w:rsidRPr="00537C89">
        <w:rPr>
          <w:rFonts w:ascii="Times New Roman" w:hAnsi="Times New Roman" w:hint="eastAsia"/>
          <w:b/>
          <w:color w:val="000000" w:themeColor="text1"/>
        </w:rPr>
        <w:t>.</w:t>
      </w:r>
    </w:p>
    <w:tbl>
      <w:tblPr>
        <w:tblW w:w="11720" w:type="dxa"/>
        <w:tblInd w:w="94" w:type="dxa"/>
        <w:tblLook w:val="04A0" w:firstRow="1" w:lastRow="0" w:firstColumn="1" w:lastColumn="0" w:noHBand="0" w:noVBand="1"/>
      </w:tblPr>
      <w:tblGrid>
        <w:gridCol w:w="1960"/>
        <w:gridCol w:w="1151"/>
        <w:gridCol w:w="1151"/>
        <w:gridCol w:w="1151"/>
        <w:gridCol w:w="1151"/>
        <w:gridCol w:w="1151"/>
        <w:gridCol w:w="1151"/>
        <w:gridCol w:w="1151"/>
        <w:gridCol w:w="1151"/>
        <w:gridCol w:w="1151"/>
      </w:tblGrid>
      <w:tr w:rsidR="00C029C5" w:rsidRPr="00537C89" w14:paraId="25E755CC" w14:textId="77777777" w:rsidTr="007C1BE3">
        <w:trPr>
          <w:trHeight w:val="435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2B2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I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8114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CK14_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B7F8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CK14_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904E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CK14_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D48E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L14_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3FC2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L14_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E0DD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L14_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7DA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H14_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F232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H14_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4143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H14_3</w:t>
            </w:r>
          </w:p>
        </w:tc>
      </w:tr>
      <w:tr w:rsidR="00C029C5" w:rsidRPr="00537C89" w14:paraId="2917B62B" w14:textId="77777777" w:rsidTr="007C1BE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3D3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Pseudomon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4A1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1956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F9E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1040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C63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1314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68D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2004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09E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179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97D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2194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0FE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1146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0F1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714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076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429744</w:t>
            </w:r>
          </w:p>
        </w:tc>
      </w:tr>
      <w:tr w:rsidR="00C029C5" w:rsidRPr="00537C89" w14:paraId="282F8E3D" w14:textId="77777777" w:rsidTr="007C1BE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53B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Cloacibacteriu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0B0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120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843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25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A01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11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E90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9.2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746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0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87F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01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5A6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1710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566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2586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012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4650688</w:t>
            </w:r>
          </w:p>
        </w:tc>
      </w:tr>
      <w:tr w:rsidR="00C029C5" w:rsidRPr="00537C89" w14:paraId="0C76E171" w14:textId="77777777" w:rsidTr="007C1BE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75C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cinetobact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29C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1308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0EF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621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DDE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785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18F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123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A5B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1306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FDF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1713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196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657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17E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334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B51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162654</w:t>
            </w:r>
          </w:p>
        </w:tc>
      </w:tr>
      <w:tr w:rsidR="00C029C5" w:rsidRPr="00537C89" w14:paraId="5F6E3A2E" w14:textId="77777777" w:rsidTr="007C1BE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545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Dechloromon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42F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16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972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05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E30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20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42E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05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97E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02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356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09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06F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842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008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1267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FEA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1249104</w:t>
            </w:r>
          </w:p>
        </w:tc>
      </w:tr>
      <w:tr w:rsidR="00C029C5" w:rsidRPr="00537C89" w14:paraId="1EB9E953" w14:textId="77777777" w:rsidTr="007C1BE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F2C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Halomon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27C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6C9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347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A32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353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843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423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D79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311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9D0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164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2C9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186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A48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125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671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31456</w:t>
            </w:r>
          </w:p>
        </w:tc>
      </w:tr>
      <w:tr w:rsidR="00C029C5" w:rsidRPr="00537C89" w14:paraId="4FED51A0" w14:textId="77777777" w:rsidTr="007C1BE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D45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Pelomon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05F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74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773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26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CE6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133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1EB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254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B38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64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67E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282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1B8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27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226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117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34B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17913</w:t>
            </w:r>
          </w:p>
        </w:tc>
      </w:tr>
      <w:tr w:rsidR="00C029C5" w:rsidRPr="00537C89" w14:paraId="23803719" w14:textId="77777777" w:rsidTr="007C1BE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537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Mitochond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157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04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14C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04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DA8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03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859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1289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EB8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1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C05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11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2CA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1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514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03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693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01254</w:t>
            </w:r>
          </w:p>
        </w:tc>
      </w:tr>
      <w:tr w:rsidR="00C029C5" w:rsidRPr="00537C89" w14:paraId="7C575491" w14:textId="77777777" w:rsidTr="007C1BE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79D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eromon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436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327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FB3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152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78B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255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21D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39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ACF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56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54D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150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C9C5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153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372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66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899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41022</w:t>
            </w:r>
          </w:p>
        </w:tc>
      </w:tr>
      <w:tr w:rsidR="00C029C5" w:rsidRPr="00537C89" w14:paraId="62CFD87D" w14:textId="77777777" w:rsidTr="007C1BE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372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Rhodobact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FCB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303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6DC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151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F91C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183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846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55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7BF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86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AC5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171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31C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84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B2C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85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5B93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46038</w:t>
            </w:r>
          </w:p>
        </w:tc>
      </w:tr>
      <w:tr w:rsidR="00C029C5" w:rsidRPr="00537C89" w14:paraId="781854BC" w14:textId="77777777" w:rsidTr="007C1BE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153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quabacteriu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D43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312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0C8A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107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B358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82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0D0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90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ED5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44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E3D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135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9D81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116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403E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50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7752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0020063</w:t>
            </w:r>
          </w:p>
        </w:tc>
      </w:tr>
      <w:tr w:rsidR="00C029C5" w:rsidRPr="00537C89" w14:paraId="4BC8B229" w14:textId="77777777" w:rsidTr="007C1BE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A93B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Othe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41CDF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4908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441B9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72786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A1E3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68559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5F850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4606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EC7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63193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79D4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51656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5A9BD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48068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6477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4648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41AE6" w14:textId="77777777" w:rsidR="00C029C5" w:rsidRPr="00537C89" w:rsidRDefault="00C029C5" w:rsidP="007C1BE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37C89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.306696</w:t>
            </w:r>
          </w:p>
        </w:tc>
      </w:tr>
    </w:tbl>
    <w:p w14:paraId="6D67A91B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3CCF6553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7B6EE602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687AD828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4BC35311" w14:textId="77777777" w:rsidR="00C029C5" w:rsidRPr="00537C89" w:rsidRDefault="00C029C5" w:rsidP="00C029C5">
      <w:pPr>
        <w:rPr>
          <w:rFonts w:ascii="Times New Roman" w:hAnsi="Times New Roman"/>
          <w:color w:val="000000" w:themeColor="text1"/>
        </w:rPr>
      </w:pPr>
    </w:p>
    <w:p w14:paraId="1F569988" w14:textId="77777777" w:rsidR="00CB7B32" w:rsidRDefault="005D7EB6"/>
    <w:sectPr w:rsidR="00CB7B32" w:rsidSect="00F47928">
      <w:type w:val="nextPage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C4283" w14:textId="77777777" w:rsidR="005D7EB6" w:rsidRDefault="005D7EB6" w:rsidP="00C029C5">
      <w:r>
        <w:separator/>
      </w:r>
    </w:p>
  </w:endnote>
  <w:endnote w:type="continuationSeparator" w:id="0">
    <w:p w14:paraId="481947BD" w14:textId="77777777" w:rsidR="005D7EB6" w:rsidRDefault="005D7EB6" w:rsidP="00C02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182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A9F305" w14:textId="77777777" w:rsidR="00C029C5" w:rsidRDefault="005D7EB6" w:rsidP="006752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29C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5042F" w14:textId="77777777" w:rsidR="005D7EB6" w:rsidRDefault="005D7EB6" w:rsidP="00C029C5">
      <w:r>
        <w:separator/>
      </w:r>
    </w:p>
  </w:footnote>
  <w:footnote w:type="continuationSeparator" w:id="0">
    <w:p w14:paraId="73A8278A" w14:textId="77777777" w:rsidR="005D7EB6" w:rsidRDefault="005D7EB6" w:rsidP="00C02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29C5"/>
    <w:rsid w:val="003A3872"/>
    <w:rsid w:val="005034E8"/>
    <w:rsid w:val="005D7EB6"/>
    <w:rsid w:val="007A6542"/>
    <w:rsid w:val="007B753F"/>
    <w:rsid w:val="00C029C5"/>
    <w:rsid w:val="00F4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D7CF3"/>
  <w15:docId w15:val="{C602AC2D-42FE-4376-B2F8-8730C13AC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9C5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02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29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2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29C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02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9</Words>
  <Characters>3246</Characters>
  <Application>Microsoft Office Word</Application>
  <DocSecurity>0</DocSecurity>
  <Lines>27</Lines>
  <Paragraphs>7</Paragraphs>
  <ScaleCrop>false</ScaleCrop>
  <Company>HP</Company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</dc:creator>
  <cp:keywords/>
  <dc:description/>
  <cp:lastModifiedBy>Nicole Rossides</cp:lastModifiedBy>
  <cp:revision>3</cp:revision>
  <dcterms:created xsi:type="dcterms:W3CDTF">2022-07-02T11:56:00Z</dcterms:created>
  <dcterms:modified xsi:type="dcterms:W3CDTF">2022-07-22T16:03:00Z</dcterms:modified>
</cp:coreProperties>
</file>